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798D8" w14:textId="5723121A" w:rsidR="00D22977" w:rsidRPr="00BB792D" w:rsidRDefault="00D22977" w:rsidP="00D22977">
      <w:pPr>
        <w:spacing w:before="224" w:after="224" w:line="240" w:lineRule="auto"/>
        <w:textAlignment w:val="center"/>
        <w:outlineLvl w:val="1"/>
        <w:rPr>
          <w:rFonts w:ascii="Times New Roman" w:hAnsi="Times New Roman" w:cs="Times New Roman"/>
          <w:b/>
          <w:bCs/>
          <w:lang w:val="en-US"/>
        </w:rPr>
      </w:pPr>
      <w:r w:rsidRPr="00BB792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51DF4">
        <w:rPr>
          <w:rFonts w:ascii="Times New Roman" w:hAnsi="Times New Roman" w:cs="Times New Roman"/>
          <w:b/>
          <w:bCs/>
          <w:lang w:val="en-US"/>
        </w:rPr>
        <w:t>2</w:t>
      </w:r>
      <w:r w:rsidRPr="00BB792D">
        <w:rPr>
          <w:rFonts w:ascii="Times New Roman" w:hAnsi="Times New Roman" w:cs="Times New Roman"/>
          <w:b/>
          <w:bCs/>
          <w:lang w:val="en-US"/>
        </w:rPr>
        <w:t xml:space="preserve"> - Suppl. Material: </w:t>
      </w:r>
      <w:r w:rsidRPr="00BB792D">
        <w:rPr>
          <w:rFonts w:ascii="Times New Roman" w:hAnsi="Times New Roman" w:cs="Times New Roman"/>
          <w:lang w:val="en-US"/>
        </w:rPr>
        <w:t>two-way ANOVA per algorithm type.</w:t>
      </w:r>
    </w:p>
    <w:p w14:paraId="07A273C6" w14:textId="18837120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  <w:r w:rsidRPr="00D22977">
        <w:rPr>
          <w:b/>
          <w:bCs/>
          <w:lang w:val="en-US"/>
        </w:rPr>
        <w:t>ALGORITHM - ACCURAC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86"/>
        <w:gridCol w:w="1399"/>
        <w:gridCol w:w="252"/>
        <w:gridCol w:w="381"/>
        <w:gridCol w:w="186"/>
        <w:gridCol w:w="1201"/>
        <w:gridCol w:w="240"/>
        <w:gridCol w:w="631"/>
        <w:gridCol w:w="186"/>
        <w:gridCol w:w="631"/>
        <w:gridCol w:w="186"/>
      </w:tblGrid>
      <w:tr w:rsidR="00D22977" w:rsidRPr="00D22977" w14:paraId="7C7EA76D" w14:textId="77777777" w:rsidTr="007B0A21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E401BF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OVA - accuracy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6FFCE8FE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E9FDCE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BA8F6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1BDB14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B0496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FC1A8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91A1E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</w:tr>
      <w:tr w:rsidR="00D22977" w:rsidRPr="00D22977" w14:paraId="56B012DA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833C7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B3026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71436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272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34840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BA4C9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186E2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47BF3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9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7E849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B204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73D10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27376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859BA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FDDD976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D02B35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166D51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6C86D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264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7D5B0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1986CA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54C12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830A3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3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2B2B3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265512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9A56D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01BAD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6989F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7457C8F7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C67D2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456DC382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5983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Type III Sum of Squares</w:t>
            </w:r>
          </w:p>
        </w:tc>
      </w:tr>
    </w:tbl>
    <w:p w14:paraId="1EF23549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4CF2E9F1" w14:textId="77777777" w:rsidR="00D22977" w:rsidRPr="00D22977" w:rsidRDefault="00D22977" w:rsidP="00D22977">
      <w:pPr>
        <w:spacing w:before="113" w:after="126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Descriptives</w:t>
      </w:r>
    </w:p>
    <w:tbl>
      <w:tblPr>
        <w:tblW w:w="80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201"/>
        <w:gridCol w:w="320"/>
        <w:gridCol w:w="211"/>
        <w:gridCol w:w="792"/>
        <w:gridCol w:w="201"/>
        <w:gridCol w:w="792"/>
        <w:gridCol w:w="201"/>
        <w:gridCol w:w="792"/>
        <w:gridCol w:w="201"/>
        <w:gridCol w:w="1790"/>
        <w:gridCol w:w="529"/>
      </w:tblGrid>
      <w:tr w:rsidR="00D22977" w:rsidRPr="00D22977" w14:paraId="5702E8DF" w14:textId="77777777" w:rsidTr="007B0A21">
        <w:trPr>
          <w:trHeight w:val="171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E0593C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scriptives - accuracy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1495044F" w14:textId="77777777" w:rsidTr="007B0A21">
        <w:trPr>
          <w:trHeight w:val="18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AC99F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9B623C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1478E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6F1F5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123C3F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9E2F9B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efficient of variation</w:t>
            </w:r>
          </w:p>
        </w:tc>
      </w:tr>
      <w:tr w:rsidR="00D22977" w:rsidRPr="00D22977" w14:paraId="4155F1D0" w14:textId="77777777" w:rsidTr="007B0A21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D30A9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4B008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61010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725C2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4593B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3FB33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CAE42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9F753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60E95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E596F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DC3C3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FF11A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63A1165" w14:textId="77777777" w:rsidTr="007B0A21">
        <w:trPr>
          <w:trHeight w:val="1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2A9BD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A97AC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D8A8F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D7092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87464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A0109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A897C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1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D3152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DFD9E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B65C9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0BBEA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9D57B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7D722B0" w14:textId="77777777" w:rsidTr="007B0A21">
        <w:trPr>
          <w:trHeight w:val="1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BA1F5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5129A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B84FA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D56F6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20585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E95D0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A3304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2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7F35D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410EC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E0155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9FCE3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B83BB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A4DA3A2" w14:textId="77777777" w:rsidTr="007B0A21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5A798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F5F83B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40B96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14EF8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35920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2F6EF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C1709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0A4AA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DE6F5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62167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041C4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BED71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DFDE680" w14:textId="77777777" w:rsidTr="007B0A21">
        <w:trPr>
          <w:trHeight w:hRule="exact" w:val="11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8B4C61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50809E5B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 </w:t>
      </w:r>
    </w:p>
    <w:p w14:paraId="7147EB70" w14:textId="77777777" w:rsidR="00D22977" w:rsidRPr="00D22977" w:rsidRDefault="00D22977" w:rsidP="00D22977">
      <w:pPr>
        <w:spacing w:after="108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noProof/>
          <w:kern w:val="0"/>
          <w:lang w:eastAsia="it-IT"/>
          <w14:ligatures w14:val="none"/>
        </w:rPr>
        <w:drawing>
          <wp:inline distT="0" distB="0" distL="0" distR="0" wp14:anchorId="75FE68C6" wp14:editId="3C0679E7">
            <wp:extent cx="4662381" cy="2964180"/>
            <wp:effectExtent l="0" t="0" r="5080" b="7620"/>
            <wp:docPr id="18" name="Immagine 14" descr="Immagine che contiene testo, scherma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14" descr="Immagine che contiene testo, schermata, diagramm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113" cy="2972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0147B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 </w:t>
      </w:r>
    </w:p>
    <w:p w14:paraId="3CBEA8FF" w14:textId="77777777" w:rsidR="00D22977" w:rsidRPr="00D22977" w:rsidRDefault="00D22977" w:rsidP="00D22977">
      <w:pPr>
        <w:spacing w:before="113" w:after="113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Post Hoc Tests</w:t>
      </w:r>
    </w:p>
    <w:p w14:paraId="79661148" w14:textId="77777777" w:rsidR="00D22977" w:rsidRPr="00D22977" w:rsidRDefault="00D22977" w:rsidP="00D22977">
      <w:pPr>
        <w:spacing w:before="104" w:after="126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Standar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831"/>
        <w:gridCol w:w="186"/>
        <w:gridCol w:w="1351"/>
        <w:gridCol w:w="330"/>
        <w:gridCol w:w="731"/>
        <w:gridCol w:w="186"/>
        <w:gridCol w:w="381"/>
        <w:gridCol w:w="186"/>
        <w:gridCol w:w="691"/>
        <w:gridCol w:w="186"/>
        <w:gridCol w:w="631"/>
        <w:gridCol w:w="186"/>
      </w:tblGrid>
      <w:tr w:rsidR="00D22977" w:rsidRPr="00D22977" w14:paraId="51AE214F" w14:textId="77777777" w:rsidTr="007B0A2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BB1DE6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 Hoc Compariso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4CA7A4E0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40B24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0370A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05BF5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8A2C12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C9829D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A46CDF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F16474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bonf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10AC36A6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6D01C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E96E4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379A5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28D69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BC662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9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A781B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2929D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380D6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66131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F70C8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A8999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18398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64A2F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CC1E1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5D9AF8A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B9386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B48BF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69B14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C3065A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D7737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74EA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65725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E16C0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FAD16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40AD3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43064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54BB1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995CE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8D1E8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365A1B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2FE9F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2FA8B5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680AE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7665D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2E4FA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B2DCB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CA158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A9771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4BC33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8DF95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A353F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D866E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F136E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D3836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7B193307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FA07BA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075C6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70188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69053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F9449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3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C8AD8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B5935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E364F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A6818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C4BBD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66006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29D07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2F8B2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F903F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38AE8A2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C784C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3CF1F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1CB69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9517A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B9D50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9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2E92E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C6C9E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3CE49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1AFCE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6507A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E3746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F63C8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7C290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3E0D2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75EFFFD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B5E6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3251B1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74C1D3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3CA347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50BCB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6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64EE8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20A66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9CE867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8CA4B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98C10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31DF4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4F169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232F8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E2DAC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34D325E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3715D4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1782EA82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21D8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P-value adjusted for comparing a family of 6 estimates.</w:t>
            </w:r>
          </w:p>
        </w:tc>
      </w:tr>
    </w:tbl>
    <w:p w14:paraId="146B2E62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6EDF1F12" w14:textId="77777777" w:rsidR="00D22977" w:rsidRPr="00D22977" w:rsidRDefault="00D22977" w:rsidP="00D22977">
      <w:pPr>
        <w:spacing w:before="113" w:after="126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Marginal Mea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237"/>
        <w:gridCol w:w="314"/>
        <w:gridCol w:w="852"/>
        <w:gridCol w:w="216"/>
        <w:gridCol w:w="967"/>
        <w:gridCol w:w="216"/>
        <w:gridCol w:w="731"/>
        <w:gridCol w:w="186"/>
      </w:tblGrid>
      <w:tr w:rsidR="00D22977" w:rsidRPr="00D22977" w14:paraId="287018FB" w14:textId="77777777" w:rsidTr="007B0A21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0B7DB9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5E5B4451" w14:textId="77777777" w:rsidTr="007B0A21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6F7B28F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62DF00D4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 CI for 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2FA1B4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B4A15ED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58ADAA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0B559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DF14A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2887EF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F3D54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</w:tr>
      <w:tr w:rsidR="00D22977" w:rsidRPr="00D22977" w14:paraId="193C72F0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381F15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0D376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125A6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231D4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26EA0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EC37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2A59D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9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C53F4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1A880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E03AC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C6E6ED5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1217F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2E09B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387B8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1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E83BD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4C97B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7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656E4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4433A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7E0DF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EAB27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CC809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3F99EB7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9EC7E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66EF2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F1CB5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1395F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6CDCC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5E930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3BAAE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6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17D8F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EAC03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DDCC7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E1A5722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4A8FC6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7A68BC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10CAEA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454BF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7F740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94219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D8816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1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E9426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A6530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CBD79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35B1CEE" w14:textId="77777777" w:rsidTr="007B0A21"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D6B52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29719EEB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6EA69A7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9E3DBB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570260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A710AF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DBE15F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05EABE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AF6B0A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4E33BA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C734C41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E413F7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82BA61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D90C59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5F9BD0D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8D66B38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4DC38D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F7D1607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CC2CB6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8032056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AFC7A3B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2E9EDF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35C0AD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D1853E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  <w:r w:rsidRPr="00D22977">
        <w:rPr>
          <w:b/>
          <w:bCs/>
          <w:lang w:val="en-US"/>
        </w:rPr>
        <w:t>ALGORITHM - SENSITIVIT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86"/>
        <w:gridCol w:w="1376"/>
        <w:gridCol w:w="275"/>
        <w:gridCol w:w="381"/>
        <w:gridCol w:w="186"/>
        <w:gridCol w:w="1201"/>
        <w:gridCol w:w="240"/>
        <w:gridCol w:w="631"/>
        <w:gridCol w:w="186"/>
        <w:gridCol w:w="631"/>
        <w:gridCol w:w="186"/>
      </w:tblGrid>
      <w:tr w:rsidR="00D22977" w:rsidRPr="00D22977" w14:paraId="1A03380E" w14:textId="77777777" w:rsidTr="007B0A21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957026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OVA - sensitivity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394D8864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8A2B7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B1EE1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079FE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8D4510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9F7E3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B999C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</w:tr>
      <w:tr w:rsidR="00D22977" w:rsidRPr="00D22977" w14:paraId="25E3A13E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762C0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84289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16021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68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5B396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B4C58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09D77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9B7C1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22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F3535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D0BA0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7E340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9DD57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122A0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0F7C158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AD98AC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C6CD76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C4EC9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16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B4B2E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3FDFD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7A52F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CD486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7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5FC1F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A0975D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DBAFF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F96C4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BB63F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AAA5400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C11E0A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66010DEB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5733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Type III Sum of Squares</w:t>
            </w:r>
          </w:p>
        </w:tc>
      </w:tr>
    </w:tbl>
    <w:p w14:paraId="517FD885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30A25297" w14:textId="77777777" w:rsidR="00D22977" w:rsidRPr="00D22977" w:rsidRDefault="00D22977" w:rsidP="00D22977">
      <w:pPr>
        <w:spacing w:after="104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Bar plots</w:t>
      </w:r>
    </w:p>
    <w:p w14:paraId="5E473063" w14:textId="77777777" w:rsidR="00D22977" w:rsidRPr="00D22977" w:rsidRDefault="00D22977" w:rsidP="00D22977">
      <w:pPr>
        <w:spacing w:after="108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noProof/>
          <w:kern w:val="0"/>
          <w:lang w:eastAsia="it-IT"/>
          <w14:ligatures w14:val="none"/>
        </w:rPr>
        <w:drawing>
          <wp:inline distT="0" distB="0" distL="0" distR="0" wp14:anchorId="5F7F6410" wp14:editId="352EAF27">
            <wp:extent cx="5455737" cy="3666919"/>
            <wp:effectExtent l="0" t="0" r="0" b="0"/>
            <wp:docPr id="19" name="Immagine 15" descr="Immagine che contiene testo, scherma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5" descr="Immagine che contiene testo, schermata, diagramm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997" cy="3674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183561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 </w:t>
      </w:r>
    </w:p>
    <w:p w14:paraId="77C4CE42" w14:textId="77777777" w:rsidR="00D22977" w:rsidRPr="00D22977" w:rsidRDefault="00D22977" w:rsidP="00D22977">
      <w:pPr>
        <w:spacing w:before="113" w:after="113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Post Hoc Tests</w:t>
      </w:r>
    </w:p>
    <w:p w14:paraId="5429BC47" w14:textId="77777777" w:rsidR="00D22977" w:rsidRPr="00D22977" w:rsidRDefault="00D22977" w:rsidP="00D22977">
      <w:pPr>
        <w:spacing w:before="104" w:after="126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Standar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831"/>
        <w:gridCol w:w="186"/>
        <w:gridCol w:w="1339"/>
        <w:gridCol w:w="342"/>
        <w:gridCol w:w="731"/>
        <w:gridCol w:w="186"/>
        <w:gridCol w:w="381"/>
        <w:gridCol w:w="186"/>
        <w:gridCol w:w="631"/>
        <w:gridCol w:w="186"/>
        <w:gridCol w:w="631"/>
        <w:gridCol w:w="186"/>
      </w:tblGrid>
      <w:tr w:rsidR="00D22977" w:rsidRPr="00D22977" w14:paraId="171425CE" w14:textId="77777777" w:rsidTr="007B0A2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028C4D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 Hoc Compariso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468A443E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FAFE1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F1AECA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CB425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BCDDF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9C4F2E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967AB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EDB01D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bonf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2472F92E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68D42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A040B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DEED0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37922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EE20D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6E563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EF00E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01A3B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F24D2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86379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1084A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BD2BB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42144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10755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B4F4FD3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CE1A5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D6A55A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92245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88213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6F73D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8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BB69F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DD6D1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AFF4D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4F8C0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BBD8C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78802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D8DF4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FAD73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20830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7FDAF9C1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B638E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B1DB4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36C33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EC995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C4199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179FE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5E7B7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B4866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954AB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60A09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FD33E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BCA1C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96EAA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B47AE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FB9693B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AC502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8BEFD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7DC94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9E7F8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8F51B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3F5E2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0BFBA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C2D8D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05846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B5242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38E9F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74CE5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1C0A1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BCCAB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6B83BB8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06D05A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73F75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E3CA8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DE3AD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835B9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5D666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2E603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2F412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E26CB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71D7F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76E1C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C0F20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11C2B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68E8D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11C8C9A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D7D89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9DBF8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CA46C2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0965B4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8F937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18230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03A5B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FA55B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B6682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C7705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2EC74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9EBAD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71B23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CF2DC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44888E4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AD134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53763899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B853D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P-value adjusted for comparing a family of 6 estimates.</w:t>
            </w:r>
          </w:p>
        </w:tc>
      </w:tr>
    </w:tbl>
    <w:p w14:paraId="79663466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lastRenderedPageBreak/>
        <w:t> </w:t>
      </w:r>
    </w:p>
    <w:p w14:paraId="60F51FB1" w14:textId="77777777" w:rsidR="00D22977" w:rsidRPr="00D22977" w:rsidRDefault="00D22977" w:rsidP="00D22977">
      <w:pPr>
        <w:spacing w:before="113" w:after="126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Marginal Mea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237"/>
        <w:gridCol w:w="314"/>
        <w:gridCol w:w="852"/>
        <w:gridCol w:w="216"/>
        <w:gridCol w:w="967"/>
        <w:gridCol w:w="216"/>
        <w:gridCol w:w="731"/>
        <w:gridCol w:w="186"/>
      </w:tblGrid>
      <w:tr w:rsidR="00D22977" w:rsidRPr="00D22977" w14:paraId="0F39B13B" w14:textId="77777777" w:rsidTr="007B0A21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6CDC635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7EF4BD8B" w14:textId="77777777" w:rsidTr="007B0A21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3350CCF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3DD42A33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 CI for 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63B3C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6D35367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187F0D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CECB72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5FB753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0895A2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6167AE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</w:tr>
      <w:tr w:rsidR="00D22977" w:rsidRPr="00D22977" w14:paraId="2DB5EC73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33846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6BA2D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53AF4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7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78436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BFD0D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6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BBA7F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26883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8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45752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AB859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3210A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7698F9F4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3CD57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D5057A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3FE05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8EBE0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1CEA8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5D608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4C288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2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BC947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97B07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5A3B1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D654EE5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B9EC5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ADAD3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D9D88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8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53FDC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3B42C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6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7DF92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CC28B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43666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BD2A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24C34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A27674A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906C93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A23346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95BF2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D3E46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EE596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E976C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7F65F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9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77D0A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8C96A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7C1B1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D4CADA6" w14:textId="77777777" w:rsidTr="007B0A21"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B27559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41AE9CB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2BFB38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F5857ED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B321D47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C9A022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B50CE48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6068AA1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40120AD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A4F4CA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F3DCC7D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0DA950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C9306A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F74076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14D7548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39903B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030D5B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C8434A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6E4128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6A8940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C446E9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854909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F3AFD8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51D826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82193F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  <w:r w:rsidRPr="00D22977">
        <w:rPr>
          <w:b/>
          <w:bCs/>
          <w:lang w:val="en-US"/>
        </w:rPr>
        <w:t>ALGORITHM - SPECIFICIT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86"/>
        <w:gridCol w:w="1376"/>
        <w:gridCol w:w="275"/>
        <w:gridCol w:w="381"/>
        <w:gridCol w:w="186"/>
        <w:gridCol w:w="1177"/>
        <w:gridCol w:w="264"/>
        <w:gridCol w:w="631"/>
        <w:gridCol w:w="186"/>
        <w:gridCol w:w="631"/>
        <w:gridCol w:w="186"/>
      </w:tblGrid>
      <w:tr w:rsidR="00D22977" w:rsidRPr="00D22977" w14:paraId="09B2F7B6" w14:textId="77777777" w:rsidTr="007B0A21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B3775E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OVA - specificity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3F1F9ECD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D5BDF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E54CB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BD448D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FBAC10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04CFA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9F44CE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</w:tr>
      <w:tr w:rsidR="00D22977" w:rsidRPr="00D22977" w14:paraId="64CE5B6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1C040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D2528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B61AA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17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2874C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15759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4C5C7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84602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72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699BF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91773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96ADE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9A509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13346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BD526AC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95BF0F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CF7C37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DD14B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09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6F5B1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0628D7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59B5B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9E1A9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5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6F8B5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40888E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C3793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0F083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BA943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6B46788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977C4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2E75B4C5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4914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Type III Sum of Squares</w:t>
            </w:r>
          </w:p>
        </w:tc>
      </w:tr>
    </w:tbl>
    <w:p w14:paraId="74A4C5F3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704AFA0E" w14:textId="77777777" w:rsidR="00D22977" w:rsidRPr="00D22977" w:rsidRDefault="00D22977" w:rsidP="00D22977">
      <w:pPr>
        <w:spacing w:after="104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Bar plots</w:t>
      </w:r>
    </w:p>
    <w:p w14:paraId="0767D1D1" w14:textId="77777777" w:rsidR="00D22977" w:rsidRPr="00D22977" w:rsidRDefault="00D22977" w:rsidP="00D22977">
      <w:pPr>
        <w:spacing w:after="108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noProof/>
          <w:kern w:val="0"/>
          <w:lang w:eastAsia="it-IT"/>
          <w14:ligatures w14:val="none"/>
        </w:rPr>
        <w:drawing>
          <wp:inline distT="0" distB="0" distL="0" distR="0" wp14:anchorId="5B022FE0" wp14:editId="7DF393DD">
            <wp:extent cx="5684296" cy="3613224"/>
            <wp:effectExtent l="0" t="0" r="0" b="6350"/>
            <wp:docPr id="20" name="Immagine 16" descr="Immagine che contiene testo, schermata, diagramm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magine 16" descr="Immagine che contiene testo, schermata, diagramma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849" cy="361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8F39A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 </w:t>
      </w:r>
    </w:p>
    <w:p w14:paraId="67D62905" w14:textId="77777777" w:rsidR="00D22977" w:rsidRPr="00D22977" w:rsidRDefault="00D22977" w:rsidP="00D22977">
      <w:pPr>
        <w:spacing w:before="113" w:after="113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Post Hoc Tests</w:t>
      </w:r>
    </w:p>
    <w:p w14:paraId="1DF088FF" w14:textId="77777777" w:rsidR="00D22977" w:rsidRPr="00D22977" w:rsidRDefault="00D22977" w:rsidP="00D22977">
      <w:pPr>
        <w:spacing w:before="104" w:after="126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Standar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831"/>
        <w:gridCol w:w="186"/>
        <w:gridCol w:w="1351"/>
        <w:gridCol w:w="330"/>
        <w:gridCol w:w="731"/>
        <w:gridCol w:w="186"/>
        <w:gridCol w:w="381"/>
        <w:gridCol w:w="186"/>
        <w:gridCol w:w="691"/>
        <w:gridCol w:w="186"/>
        <w:gridCol w:w="631"/>
        <w:gridCol w:w="186"/>
      </w:tblGrid>
      <w:tr w:rsidR="00D22977" w:rsidRPr="00D22977" w14:paraId="1E771BB2" w14:textId="77777777" w:rsidTr="007B0A2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FC472D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 Hoc Compariso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5D3B00CB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6E30D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5566C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54A79F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AF7BF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33A0A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A6EC0E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BA903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bonf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2EE03CE5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9A46C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9A5B1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A58BE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F4CAC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3EE1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A0B76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A7B65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0BFB7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BB748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72268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3CC79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C278D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A2FA1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62303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0FA1215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8CD64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05A39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61E43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7C342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EA45F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89ECB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4C05B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8455B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D9EAB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0EF52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E0B91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2A210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4178F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CB2FE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7FC807D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945C9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B0BFB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B85B1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8B3DA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C861D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5EE34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41871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E8399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F67DE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498A5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4C3FA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320D8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3CFE0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EA4F9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B520CC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DA286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4DE8D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E9602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19D9C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C3C66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9F894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63430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0F97F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4604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37A6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0BC01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D5251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FC00F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BE3DB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3542D0A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C1788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39901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5A5D6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BF4E4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2BDE3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3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F9336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35080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829F3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228ED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CEBF2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88D87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E64DF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4AB22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A295A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7C9094C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50BEC3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B3086B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56D8F2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CDA138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AEAAF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3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E2E7A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DEDF6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2CEFB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F5515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3F4FBA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E25E7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4F21E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D340A7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641BE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47E51C5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A8D19D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4CEB9410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13D55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P-value adjusted for comparing a family of 6 estimates.</w:t>
            </w:r>
          </w:p>
        </w:tc>
      </w:tr>
    </w:tbl>
    <w:p w14:paraId="049C0B86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7172C1C2" w14:textId="77777777" w:rsidR="00D22977" w:rsidRPr="00D22977" w:rsidRDefault="00D22977" w:rsidP="00D22977">
      <w:pPr>
        <w:spacing w:before="113" w:after="126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lastRenderedPageBreak/>
        <w:t>Marginal Mea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237"/>
        <w:gridCol w:w="314"/>
        <w:gridCol w:w="852"/>
        <w:gridCol w:w="216"/>
        <w:gridCol w:w="967"/>
        <w:gridCol w:w="216"/>
        <w:gridCol w:w="731"/>
        <w:gridCol w:w="186"/>
      </w:tblGrid>
      <w:tr w:rsidR="00D22977" w:rsidRPr="00D22977" w14:paraId="0105AB4E" w14:textId="77777777" w:rsidTr="007B0A21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A80248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4AC46AFB" w14:textId="77777777" w:rsidTr="007B0A21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5189908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257A3F92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 CI for 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E58FA4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3F4D8E1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49084E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D0927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8FE26F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EE71D3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9179A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</w:tr>
      <w:tr w:rsidR="00D22977" w:rsidRPr="00D22977" w14:paraId="73B7A05C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31081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0FC70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53104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9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A3C76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26D92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7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6548E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FAA349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B1201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28B68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EFE88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7EE2906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8FE12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BD9F9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9F1D9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3F389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6AFA0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7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06E47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768D3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14E38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69B3B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216A0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BD0D925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A89CE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99107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19229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5186D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B00EC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3496A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83754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8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36257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49154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C35C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39AEE63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27539A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BF421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58467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8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93838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2A363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4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6E200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CFED7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D67D5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92935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2C829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C4C5671" w14:textId="77777777" w:rsidTr="007B0A21"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83EC1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579D0F3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F5D3C2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6D933C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5A3449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38A0CD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21CA89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07BAF8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40A64C8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DC8F4B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161FDA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74DE23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1EB2D7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63B385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8EE52B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9E79416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42901E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43A1889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3CC2D0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AE7C5F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8A3B5D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B8473E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35EC9C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6705407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E545DD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  <w:r w:rsidRPr="00D22977">
        <w:rPr>
          <w:b/>
          <w:bCs/>
          <w:lang w:val="en-US"/>
        </w:rPr>
        <w:t>ALGORITHM - AUC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86"/>
        <w:gridCol w:w="1376"/>
        <w:gridCol w:w="275"/>
        <w:gridCol w:w="381"/>
        <w:gridCol w:w="186"/>
        <w:gridCol w:w="1177"/>
        <w:gridCol w:w="264"/>
        <w:gridCol w:w="631"/>
        <w:gridCol w:w="186"/>
        <w:gridCol w:w="631"/>
        <w:gridCol w:w="186"/>
      </w:tblGrid>
      <w:tr w:rsidR="00D22977" w:rsidRPr="00D22977" w14:paraId="41D55A14" w14:textId="77777777" w:rsidTr="007B0A21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5A1F8D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OVA - AUC-ROC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15D41323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ED8DA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60181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88C45C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E1B20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77574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5C73D2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</w:tr>
      <w:tr w:rsidR="00D22977" w:rsidRPr="00D22977" w14:paraId="3AABF092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EEE30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878D8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4D710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24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F5CC2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A48C0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9D401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B1794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2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8612A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86485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9209D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9188C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3A03A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2B0F6B8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38DA04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10C883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E9033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333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2CFC3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D5B74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E4259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81BCF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75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3BE7C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38EF59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4332F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076E3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1C4C8A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01DE16B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F5A73F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1700B58C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DB54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Type III Sum of Squares</w:t>
            </w:r>
          </w:p>
        </w:tc>
      </w:tr>
    </w:tbl>
    <w:p w14:paraId="11417149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16A3C48E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23B8368E" w14:textId="77777777" w:rsidR="00D22977" w:rsidRPr="00D22977" w:rsidRDefault="00D22977" w:rsidP="00D22977">
      <w:pPr>
        <w:spacing w:after="104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Bar plots</w:t>
      </w:r>
    </w:p>
    <w:p w14:paraId="6D11BD8D" w14:textId="77777777" w:rsidR="00D22977" w:rsidRPr="00D22977" w:rsidRDefault="00D22977" w:rsidP="00D22977">
      <w:pPr>
        <w:spacing w:after="108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noProof/>
          <w:kern w:val="0"/>
          <w:lang w:eastAsia="it-IT"/>
          <w14:ligatures w14:val="none"/>
        </w:rPr>
        <w:drawing>
          <wp:inline distT="0" distB="0" distL="0" distR="0" wp14:anchorId="047C9048" wp14:editId="39B7CB89">
            <wp:extent cx="5724525" cy="3922664"/>
            <wp:effectExtent l="0" t="0" r="0" b="1905"/>
            <wp:docPr id="21" name="Immagine 17" descr="Immagine che contiene testo, schermata, diagramm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magine 17" descr="Immagine che contiene testo, schermata, diagramm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529" cy="393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1AD80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 </w:t>
      </w:r>
    </w:p>
    <w:p w14:paraId="4189FB44" w14:textId="77777777" w:rsidR="00D22977" w:rsidRPr="00D22977" w:rsidRDefault="00D22977" w:rsidP="00D22977">
      <w:pPr>
        <w:spacing w:before="113" w:after="113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Post Hoc Tests</w:t>
      </w:r>
    </w:p>
    <w:p w14:paraId="65792B87" w14:textId="77777777" w:rsidR="00D22977" w:rsidRPr="00D22977" w:rsidRDefault="00D22977" w:rsidP="00D22977">
      <w:pPr>
        <w:spacing w:before="104" w:after="126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Standar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1"/>
        <w:gridCol w:w="186"/>
        <w:gridCol w:w="1831"/>
        <w:gridCol w:w="186"/>
        <w:gridCol w:w="1351"/>
        <w:gridCol w:w="330"/>
        <w:gridCol w:w="731"/>
        <w:gridCol w:w="186"/>
        <w:gridCol w:w="381"/>
        <w:gridCol w:w="186"/>
        <w:gridCol w:w="691"/>
        <w:gridCol w:w="186"/>
        <w:gridCol w:w="631"/>
        <w:gridCol w:w="186"/>
      </w:tblGrid>
      <w:tr w:rsidR="00D22977" w:rsidRPr="00D22977" w14:paraId="19C40076" w14:textId="77777777" w:rsidTr="007B0A2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487D35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 Hoc Compariso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08202B8D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525D8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DBA3EA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2C42F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11DA5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F228ED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8E67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4E18F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bonf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1B22DD3F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336AB5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917B3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30E88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55BDC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5DD48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4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B028F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1FB23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03D95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B4D84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D9420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C6EF8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DF872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50A1B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59767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5177608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8E72E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DB10E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23AFC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1C356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3A43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4CD72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E7D1C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66D55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1370F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E10E5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F0074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55242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59172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DA205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6F236E3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17F53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27E0F4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EDC889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32F35B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AEBDC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B26AD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B93F6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C30E7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0ECB5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9C8A6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7730B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93DFE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006B9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2C6A2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C68F8B0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306394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1D273637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193C3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P-value adjusted for comparing a family of 3 estimates.</w:t>
            </w:r>
          </w:p>
        </w:tc>
      </w:tr>
    </w:tbl>
    <w:p w14:paraId="04578C9E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2DBA2918" w14:textId="77777777" w:rsidR="00D22977" w:rsidRPr="00D22977" w:rsidRDefault="00D22977" w:rsidP="00D22977">
      <w:pPr>
        <w:spacing w:before="113" w:after="126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Marginal Mea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237"/>
        <w:gridCol w:w="314"/>
        <w:gridCol w:w="940"/>
        <w:gridCol w:w="221"/>
        <w:gridCol w:w="869"/>
        <w:gridCol w:w="221"/>
        <w:gridCol w:w="731"/>
        <w:gridCol w:w="186"/>
      </w:tblGrid>
      <w:tr w:rsidR="00D22977" w:rsidRPr="00D22977" w14:paraId="4E82859D" w14:textId="77777777" w:rsidTr="007B0A21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9C7513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Marginal Mea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2772DFB7" w14:textId="77777777" w:rsidTr="007B0A21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04CB67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1A00082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 CI for 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45D11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AED5BB6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FD274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D8E33B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91FB7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68E47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07F3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</w:tr>
      <w:tr w:rsidR="00D22977" w:rsidRPr="00D22977" w14:paraId="49F9CFC4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E4433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F25BC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B6FAB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BD252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465D5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9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77EA9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6E57D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2E03B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52621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89226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7B6254C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A476D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6F450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B82F9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061B4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515CD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6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62989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84AA7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8BF68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7EC4A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4B52D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45A2F94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C1C5FA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D4DAD8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DC4DD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A2DB8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CC297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2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5EFA2A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B011D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A97D9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43AF7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AF6FA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E4C113C" w14:textId="77777777" w:rsidTr="007B0A21"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03487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673DFDB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03C3EC9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24179E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4EED82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9E646D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237E88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35DFDDF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852B6D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83DB88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2DD5CD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13EEA91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5B95CF8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33091F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95BC15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013F01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7EE1D2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4E27FD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04E7CED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E1B373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521E56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06AF0B9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1A19B2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FCB39D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2767F9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  <w:r w:rsidRPr="00D22977">
        <w:rPr>
          <w:b/>
          <w:bCs/>
          <w:lang w:val="en-US"/>
        </w:rPr>
        <w:lastRenderedPageBreak/>
        <w:t>ALGORITHM - PPV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86"/>
        <w:gridCol w:w="1399"/>
        <w:gridCol w:w="252"/>
        <w:gridCol w:w="381"/>
        <w:gridCol w:w="186"/>
        <w:gridCol w:w="1201"/>
        <w:gridCol w:w="240"/>
        <w:gridCol w:w="631"/>
        <w:gridCol w:w="186"/>
        <w:gridCol w:w="631"/>
        <w:gridCol w:w="186"/>
      </w:tblGrid>
      <w:tr w:rsidR="00D22977" w:rsidRPr="00D22977" w14:paraId="18ABA2F9" w14:textId="77777777" w:rsidTr="007B0A21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70A7EB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OVA - PPV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02C2C441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97ED4C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7730FC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9F0C1D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A082D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C81E7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45831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</w:tr>
      <w:tr w:rsidR="00D22977" w:rsidRPr="00D22977" w14:paraId="15C10F7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EF9C4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4A044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936ED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75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0F918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4FED0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43C88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6FDCD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25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783E8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03CF1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2D27A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56501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4C2F5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ABCFDB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7B59E5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345DD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01BF8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978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1E5D0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E31F4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346CF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452F1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63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2BC29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D52120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64B5A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995FD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FFBB3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79B8097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5E8183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6298C681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1006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Type III Sum of Squares</w:t>
            </w:r>
          </w:p>
        </w:tc>
      </w:tr>
    </w:tbl>
    <w:p w14:paraId="1A043C53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2F8B007D" w14:textId="77777777" w:rsidR="00D22977" w:rsidRPr="00D22977" w:rsidRDefault="00D22977" w:rsidP="00D22977">
      <w:pPr>
        <w:spacing w:after="104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Bar plots</w:t>
      </w:r>
    </w:p>
    <w:p w14:paraId="029E8811" w14:textId="77777777" w:rsidR="00D22977" w:rsidRPr="00D22977" w:rsidRDefault="00D22977" w:rsidP="00D22977">
      <w:pPr>
        <w:spacing w:after="108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noProof/>
          <w:kern w:val="0"/>
          <w:lang w:eastAsia="it-IT"/>
          <w14:ligatures w14:val="none"/>
        </w:rPr>
        <w:drawing>
          <wp:inline distT="0" distB="0" distL="0" distR="0" wp14:anchorId="5B081525" wp14:editId="60200621">
            <wp:extent cx="6289040" cy="4349324"/>
            <wp:effectExtent l="0" t="0" r="0" b="0"/>
            <wp:docPr id="22" name="Immagine 18" descr="Immagine che contiene testo, schermata, diagramma, scherm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magine 18" descr="Immagine che contiene testo, schermata, diagramma, scherm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655" cy="4351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6A0B0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 </w:t>
      </w:r>
    </w:p>
    <w:p w14:paraId="42DF2F5F" w14:textId="77777777" w:rsidR="00D22977" w:rsidRPr="00D22977" w:rsidRDefault="00D22977" w:rsidP="00D22977">
      <w:pPr>
        <w:spacing w:before="113" w:after="113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Post Hoc Tests</w:t>
      </w:r>
    </w:p>
    <w:p w14:paraId="0729192C" w14:textId="77777777" w:rsidR="00D22977" w:rsidRPr="00D22977" w:rsidRDefault="00D22977" w:rsidP="00D22977">
      <w:pPr>
        <w:spacing w:before="104" w:after="126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Standar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831"/>
        <w:gridCol w:w="186"/>
        <w:gridCol w:w="1351"/>
        <w:gridCol w:w="330"/>
        <w:gridCol w:w="731"/>
        <w:gridCol w:w="186"/>
        <w:gridCol w:w="381"/>
        <w:gridCol w:w="186"/>
        <w:gridCol w:w="691"/>
        <w:gridCol w:w="186"/>
        <w:gridCol w:w="631"/>
        <w:gridCol w:w="186"/>
      </w:tblGrid>
      <w:tr w:rsidR="00D22977" w:rsidRPr="00D22977" w14:paraId="696A1E27" w14:textId="77777777" w:rsidTr="007B0A2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EB74F4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 Hoc Compariso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2EE2956D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13AE9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1C8F7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B8E18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B110AC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D9706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B9D1B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AE6EEF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bonf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3E05187C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8B3ED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F628C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86308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FFAE2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C8566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3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A841A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EC7EE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CC99A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2FE85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F267A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7EE45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0A5DF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C43C9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54BDE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772D7AEC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892C4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749AD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64743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CBE4B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11D58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3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39C43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2809A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06351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2E7CE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7A9EC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2B2C7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558CC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07578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B5EC0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2093B61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D1A59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CAADC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79AB4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AC593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E6B8E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7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50DC7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26E44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1034D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C8B74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2B48E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997FC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C8647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C2FB4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2EA8A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AEA3311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37C5D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AE900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D7D66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48E4F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83D2E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3E001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956F9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E7689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A38C0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3F73A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43E33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6FCAB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C1526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9833DE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F963BC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B5C17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CC6F4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D5468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FFF6D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AEA19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6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79791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2653E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6D666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FEAB6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025F6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34CF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7D337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2C525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5ED17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3E95D6AF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807666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4ADB81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D3C366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FBF5B3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0D9F1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6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9DA8C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6179B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8758F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6DD74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E776F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CB847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A6E0C5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0996D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EDB06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E6547FB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59BAF0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217925D8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8723E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P-value adjusted for comparing a family of 6 estimates.</w:t>
            </w:r>
          </w:p>
        </w:tc>
      </w:tr>
    </w:tbl>
    <w:p w14:paraId="3FAD898A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7F824434" w14:textId="77777777" w:rsidR="00D22977" w:rsidRPr="00D22977" w:rsidRDefault="00D22977" w:rsidP="00D22977">
      <w:pPr>
        <w:spacing w:before="113" w:after="126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lastRenderedPageBreak/>
        <w:t>Marginal Mea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237"/>
        <w:gridCol w:w="314"/>
        <w:gridCol w:w="893"/>
        <w:gridCol w:w="210"/>
        <w:gridCol w:w="938"/>
        <w:gridCol w:w="210"/>
        <w:gridCol w:w="731"/>
        <w:gridCol w:w="186"/>
      </w:tblGrid>
      <w:tr w:rsidR="00D22977" w:rsidRPr="00D22977" w14:paraId="0A8F6C40" w14:textId="77777777" w:rsidTr="007B0A21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37F6D4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2D98E1DD" w14:textId="77777777" w:rsidTr="007B0A21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3B387C9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11150B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 CI for 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51CFAD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A42FFB5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1D9B3C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D93AFA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B879D0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25F71A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8598C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</w:tr>
      <w:tr w:rsidR="00D22977" w:rsidRPr="00D22977" w14:paraId="0DF71706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588E6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5CFD55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6F8AE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3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2FD43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EE4E0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4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35286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5BF5E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3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F5436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27D83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9F150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80F64A4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3AF45B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BD233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FD053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BE022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65263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8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7932C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9EBC3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A83AD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E70DC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0918F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B3ABE2F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94C82A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CFABE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02A30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35CCF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03FB4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3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CB1EB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66497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4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1D452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F2CAB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58081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DF2D314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9EDF87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F1F856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D0E13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5D036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593D8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9A0EC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34CA1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2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3AD01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4DF17A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9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35971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32C1E50" w14:textId="77777777" w:rsidTr="007B0A21"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98922A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5E93C0B9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55554FE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5AA81A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93D5E7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25D601B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33CCF16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2EE172AF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9F96870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028416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36175B6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CEDC5E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8CDC8EB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9A1BA69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C791C38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D3C748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34F0CFA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AB193A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69798C4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7706BB15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5843FF2D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43A14693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1D1D5E74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</w:p>
    <w:p w14:paraId="0ABD54F2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b/>
          <w:bCs/>
          <w:lang w:val="en-US"/>
        </w:rPr>
      </w:pPr>
      <w:r w:rsidRPr="00D22977">
        <w:rPr>
          <w:b/>
          <w:bCs/>
          <w:lang w:val="en-US"/>
        </w:rPr>
        <w:lastRenderedPageBreak/>
        <w:t>ALGORITHM - NPV</w:t>
      </w:r>
    </w:p>
    <w:p w14:paraId="1C70825C" w14:textId="77777777" w:rsidR="00D22977" w:rsidRPr="00D22977" w:rsidRDefault="00D22977" w:rsidP="00D22977">
      <w:pPr>
        <w:spacing w:before="224" w:after="224" w:line="240" w:lineRule="auto"/>
        <w:textAlignment w:val="center"/>
        <w:outlineLvl w:val="1"/>
        <w:rPr>
          <w:rFonts w:ascii="Arial" w:eastAsia="Times New Roman" w:hAnsi="Arial" w:cs="Arial"/>
          <w:b/>
          <w:bCs/>
          <w:color w:val="000000"/>
          <w:kern w:val="0"/>
          <w:sz w:val="27"/>
          <w:szCs w:val="27"/>
          <w:lang w:eastAsia="it-IT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86"/>
        <w:gridCol w:w="1399"/>
        <w:gridCol w:w="252"/>
        <w:gridCol w:w="381"/>
        <w:gridCol w:w="186"/>
        <w:gridCol w:w="1201"/>
        <w:gridCol w:w="240"/>
        <w:gridCol w:w="631"/>
        <w:gridCol w:w="186"/>
        <w:gridCol w:w="631"/>
        <w:gridCol w:w="186"/>
      </w:tblGrid>
      <w:tr w:rsidR="00D22977" w:rsidRPr="00D22977" w14:paraId="486EBA39" w14:textId="77777777" w:rsidTr="007B0A21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2345D0FA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NOVA - NPV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658885FD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EAE76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BC84A9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39EEE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8E2360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F005EC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2005BB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</w:tr>
      <w:tr w:rsidR="00D22977" w:rsidRPr="00D22977" w14:paraId="56691DBA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89177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5556C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EE7BB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224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0BEAA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35C8B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62936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BD148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413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CA726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9321E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88378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C791C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31828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7DD4E56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A65A9D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EEFE0C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94D0F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672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22C12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5881A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73D6D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06B04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04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A58563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FAE886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B75A68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144B8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A17A4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679A22F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310D5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40D29CED" w14:textId="77777777" w:rsidTr="007B0A21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4FA0A5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Type III Sum of Squares</w:t>
            </w:r>
          </w:p>
        </w:tc>
      </w:tr>
    </w:tbl>
    <w:p w14:paraId="6ADB18C5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72523440" w14:textId="77777777" w:rsidR="00D22977" w:rsidRPr="00D22977" w:rsidRDefault="00D22977" w:rsidP="00D22977">
      <w:pPr>
        <w:spacing w:after="104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Bar plots</w:t>
      </w:r>
    </w:p>
    <w:p w14:paraId="56AB70A9" w14:textId="77777777" w:rsidR="00D22977" w:rsidRPr="00D22977" w:rsidRDefault="00D22977" w:rsidP="00D22977">
      <w:pPr>
        <w:spacing w:after="108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noProof/>
          <w:kern w:val="0"/>
          <w:lang w:eastAsia="it-IT"/>
          <w14:ligatures w14:val="none"/>
        </w:rPr>
        <w:drawing>
          <wp:inline distT="0" distB="0" distL="0" distR="0" wp14:anchorId="47980A16" wp14:editId="2EC7CFA0">
            <wp:extent cx="5768373" cy="3838882"/>
            <wp:effectExtent l="0" t="0" r="3810" b="9525"/>
            <wp:docPr id="23" name="Immagine 19" descr="Immagine che contiene testo, schermata, diagramm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magine 19" descr="Immagine che contiene testo, schermata, diagramm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742" cy="384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DF584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eastAsia="it-IT"/>
          <w14:ligatures w14:val="none"/>
        </w:rPr>
        <w:t> </w:t>
      </w:r>
    </w:p>
    <w:p w14:paraId="54906E91" w14:textId="77777777" w:rsidR="00D22977" w:rsidRPr="00D22977" w:rsidRDefault="00D22977" w:rsidP="00D22977">
      <w:pPr>
        <w:spacing w:before="113" w:after="113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Post Hoc Tests</w:t>
      </w:r>
    </w:p>
    <w:p w14:paraId="43EE918F" w14:textId="77777777" w:rsidR="00D22977" w:rsidRPr="00D22977" w:rsidRDefault="00D22977" w:rsidP="00D22977">
      <w:pPr>
        <w:spacing w:before="104" w:after="126" w:line="240" w:lineRule="auto"/>
        <w:textAlignment w:val="center"/>
        <w:outlineLvl w:val="3"/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1"/>
          <w:szCs w:val="21"/>
          <w:lang w:eastAsia="it-IT"/>
          <w14:ligatures w14:val="none"/>
        </w:rPr>
        <w:t>Standar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831"/>
        <w:gridCol w:w="186"/>
        <w:gridCol w:w="1351"/>
        <w:gridCol w:w="330"/>
        <w:gridCol w:w="731"/>
        <w:gridCol w:w="186"/>
        <w:gridCol w:w="381"/>
        <w:gridCol w:w="186"/>
        <w:gridCol w:w="1103"/>
        <w:gridCol w:w="186"/>
        <w:gridCol w:w="631"/>
        <w:gridCol w:w="186"/>
      </w:tblGrid>
      <w:tr w:rsidR="00D22977" w:rsidRPr="00D22977" w14:paraId="32B9A43D" w14:textId="77777777" w:rsidTr="007B0A2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252EF78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 Hoc Compariso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02BFC936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DE833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5D9525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2FB26A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DC5DA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01C50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EFA297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3D2BA2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bonf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2A201E4F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96E18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57BC4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DE1F3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61839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02DBB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B34EA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DE04D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6D46B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3F79D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31AAA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6BE2E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ED119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C8748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2AE1A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264E7F8B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37979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BF3BFE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6D6BB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C95F2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5382A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C9133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F231A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68320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55211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E47A8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3D65D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787F9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C363D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DA6B2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B3CF872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7FBFB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E9B05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1FFE26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65BA7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B0409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3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AA283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D56D2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6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C9E46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4B74A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C7A1A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9091B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3275B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DBBB3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A9E182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A906313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13D41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BBD29D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8BB89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352D61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1AC8B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93E71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14E42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825A2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C87E4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A13EE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F757AC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6.215×10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it-IT"/>
                <w14:ligatures w14:val="none"/>
              </w:rPr>
              <w:t>-4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EB320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EB40D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241D9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425846E9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35D0B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946C7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11303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72E5D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E7AC9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84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D3F32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239C5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8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30DED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E1AAE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66672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908AC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128C9F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D7C74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0455B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62D136AE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A529CB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411FB9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6AC0EA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77C080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20D32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84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5070A7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FEA46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7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F73A7F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8C03DC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7CF427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AF3EEE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3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0E043B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C5282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A0FB30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14E6DEDF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B8DAD" w14:textId="77777777" w:rsidR="00D22977" w:rsidRPr="00D22977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2977" w:rsidRPr="00BB792D" w14:paraId="51CF11F3" w14:textId="77777777" w:rsidTr="007B0A21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00CD4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>Note.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it-IT"/>
                <w14:ligatures w14:val="none"/>
              </w:rPr>
              <w:t xml:space="preserve">  P-value adjusted for comparing a family of 6 estimates.</w:t>
            </w:r>
          </w:p>
        </w:tc>
      </w:tr>
    </w:tbl>
    <w:p w14:paraId="0FF0814E" w14:textId="77777777" w:rsidR="00D22977" w:rsidRPr="00D22977" w:rsidRDefault="00D22977" w:rsidP="00D22977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D22977"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  <w:t> </w:t>
      </w:r>
    </w:p>
    <w:p w14:paraId="189D41A3" w14:textId="77777777" w:rsidR="00D22977" w:rsidRPr="00D22977" w:rsidRDefault="00D22977" w:rsidP="00D22977">
      <w:pPr>
        <w:spacing w:before="113" w:after="126" w:line="240" w:lineRule="auto"/>
        <w:textAlignment w:val="center"/>
        <w:outlineLvl w:val="2"/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</w:pPr>
      <w:r w:rsidRPr="00D22977">
        <w:rPr>
          <w:rFonts w:ascii="Arial" w:eastAsia="Times New Roman" w:hAnsi="Arial" w:cs="Arial"/>
          <w:b/>
          <w:bCs/>
          <w:color w:val="000000"/>
          <w:kern w:val="0"/>
          <w:sz w:val="23"/>
          <w:szCs w:val="23"/>
          <w:lang w:eastAsia="it-IT"/>
          <w14:ligatures w14:val="none"/>
        </w:rPr>
        <w:t>Marginal Mean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1"/>
        <w:gridCol w:w="186"/>
        <w:gridCol w:w="1237"/>
        <w:gridCol w:w="314"/>
        <w:gridCol w:w="893"/>
        <w:gridCol w:w="210"/>
        <w:gridCol w:w="938"/>
        <w:gridCol w:w="210"/>
        <w:gridCol w:w="731"/>
        <w:gridCol w:w="186"/>
      </w:tblGrid>
      <w:tr w:rsidR="00D22977" w:rsidRPr="00D22977" w14:paraId="6A5C8CFB" w14:textId="77777777" w:rsidTr="007B0A21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3EBDBCF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Marginal Means - Algorithm</w:t>
            </w: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22977" w:rsidRPr="00D22977" w14:paraId="0DD15E00" w14:textId="77777777" w:rsidTr="007B0A21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7B9971E4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48B32992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 CI for 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4E95B1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08E5DC53" w14:textId="77777777" w:rsidTr="007B0A2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0FF06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lgorith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86876B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rginal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05F234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29A908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466036" w14:textId="77777777" w:rsidR="00D22977" w:rsidRPr="00D22977" w:rsidRDefault="00D22977" w:rsidP="007B0A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</w:t>
            </w:r>
          </w:p>
        </w:tc>
      </w:tr>
      <w:tr w:rsidR="00D22977" w:rsidRPr="00D22977" w14:paraId="65DF96FB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42146C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ep Lea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165CE3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F6287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1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7A1E76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EF9A8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6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081FE9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BCF29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6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B2F5C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8C91B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BFD87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4D530A8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B007E7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sembl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2C1842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AB990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1AA7E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A7A375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34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3679E0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EE4CF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0B30E3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5F653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BB706E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D22977" w14:paraId="577A3247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B89140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ress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A8ED29" w14:textId="77777777" w:rsidR="00D22977" w:rsidRPr="00D22977" w:rsidRDefault="00D22977" w:rsidP="007B0A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9F1E7B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610D68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4C1584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28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E22E6A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1B5A97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9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6F5B01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02EA7D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EA8EEF" w14:textId="77777777" w:rsidR="00D22977" w:rsidRPr="00D22977" w:rsidRDefault="00D22977" w:rsidP="007B0A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80501C" w14:paraId="25900460" w14:textId="77777777" w:rsidTr="007B0A2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E7A444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VM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956958" w14:textId="77777777" w:rsidR="00D22977" w:rsidRPr="00D22977" w:rsidRDefault="00D22977" w:rsidP="007B0A21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F727FD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4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C5F8A4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E07C59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5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0F5B31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2A4032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34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ED6606" w14:textId="77777777" w:rsidR="00D22977" w:rsidRPr="00D22977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6FE64C" w14:textId="77777777" w:rsidR="00D22977" w:rsidRPr="0080501C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2297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3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E2BD96" w14:textId="77777777" w:rsidR="00D22977" w:rsidRPr="0080501C" w:rsidRDefault="00D22977" w:rsidP="007B0A21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22977" w:rsidRPr="0080501C" w14:paraId="4B301756" w14:textId="77777777" w:rsidTr="007B0A21"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04AB65" w14:textId="77777777" w:rsidR="00D22977" w:rsidRPr="0080501C" w:rsidRDefault="00D22977" w:rsidP="007B0A21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</w:tbl>
    <w:p w14:paraId="0EFC0953" w14:textId="77777777" w:rsidR="00D22977" w:rsidRPr="00765149" w:rsidRDefault="00D22977" w:rsidP="00D22977">
      <w:pPr>
        <w:spacing w:before="224" w:after="224" w:line="240" w:lineRule="auto"/>
        <w:textAlignment w:val="center"/>
        <w:outlineLvl w:val="1"/>
        <w:rPr>
          <w:lang w:val="en-US"/>
        </w:rPr>
      </w:pPr>
    </w:p>
    <w:p w14:paraId="136368C4" w14:textId="77777777" w:rsidR="00D22977" w:rsidRDefault="00D22977"/>
    <w:sectPr w:rsidR="00D2297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977"/>
    <w:rsid w:val="008D53CC"/>
    <w:rsid w:val="009E0C7C"/>
    <w:rsid w:val="00B51DF4"/>
    <w:rsid w:val="00BB792D"/>
    <w:rsid w:val="00D2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A8FEF"/>
  <w15:chartTrackingRefBased/>
  <w15:docId w15:val="{C2444A7F-D325-4248-AA7A-DDE17C9A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977"/>
  </w:style>
  <w:style w:type="paragraph" w:styleId="Heading1">
    <w:name w:val="heading 1"/>
    <w:basedOn w:val="Normal"/>
    <w:next w:val="Normal"/>
    <w:link w:val="Heading1Char"/>
    <w:uiPriority w:val="9"/>
    <w:qFormat/>
    <w:rsid w:val="00D22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2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22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22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2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22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22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22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9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977"/>
    <w:rPr>
      <w:b/>
      <w:bCs/>
      <w:smallCaps/>
      <w:color w:val="0F4761" w:themeColor="accent1" w:themeShade="BF"/>
      <w:spacing w:val="5"/>
    </w:rPr>
  </w:style>
  <w:style w:type="numbering" w:customStyle="1" w:styleId="Nessunelenco1">
    <w:name w:val="Nessun elenco1"/>
    <w:next w:val="NoList"/>
    <w:uiPriority w:val="99"/>
    <w:semiHidden/>
    <w:unhideWhenUsed/>
    <w:rsid w:val="00D22977"/>
  </w:style>
  <w:style w:type="paragraph" w:customStyle="1" w:styleId="msonormal0">
    <w:name w:val="msonormal"/>
    <w:basedOn w:val="Normal"/>
    <w:rsid w:val="00D22977"/>
    <w:pPr>
      <w:spacing w:before="240" w:after="24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22977"/>
    <w:pPr>
      <w:spacing w:before="240" w:after="240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in-toolbar">
    <w:name w:val="in-toolbar"/>
    <w:basedOn w:val="DefaultParagraphFont"/>
    <w:rsid w:val="00D22977"/>
  </w:style>
  <w:style w:type="character" w:customStyle="1" w:styleId="error-message-symbol">
    <w:name w:val="error-message-symbol"/>
    <w:basedOn w:val="DefaultParagraphFont"/>
    <w:rsid w:val="00D22977"/>
  </w:style>
  <w:style w:type="character" w:styleId="Emphasis">
    <w:name w:val="Emphasis"/>
    <w:basedOn w:val="DefaultParagraphFont"/>
    <w:uiPriority w:val="20"/>
    <w:qFormat/>
    <w:rsid w:val="00D22977"/>
    <w:rPr>
      <w:i/>
      <w:iCs/>
    </w:rPr>
  </w:style>
  <w:style w:type="numbering" w:customStyle="1" w:styleId="Nessunelenco2">
    <w:name w:val="Nessun elenco2"/>
    <w:next w:val="NoList"/>
    <w:uiPriority w:val="99"/>
    <w:semiHidden/>
    <w:unhideWhenUsed/>
    <w:rsid w:val="00D22977"/>
  </w:style>
  <w:style w:type="numbering" w:customStyle="1" w:styleId="Nessunelenco3">
    <w:name w:val="Nessun elenco3"/>
    <w:next w:val="NoList"/>
    <w:uiPriority w:val="99"/>
    <w:semiHidden/>
    <w:unhideWhenUsed/>
    <w:rsid w:val="00D22977"/>
  </w:style>
  <w:style w:type="numbering" w:customStyle="1" w:styleId="Nessunelenco4">
    <w:name w:val="Nessun elenco4"/>
    <w:next w:val="NoList"/>
    <w:uiPriority w:val="99"/>
    <w:semiHidden/>
    <w:unhideWhenUsed/>
    <w:rsid w:val="00D22977"/>
  </w:style>
  <w:style w:type="numbering" w:customStyle="1" w:styleId="Nessunelenco5">
    <w:name w:val="Nessun elenco5"/>
    <w:next w:val="NoList"/>
    <w:uiPriority w:val="99"/>
    <w:semiHidden/>
    <w:unhideWhenUsed/>
    <w:rsid w:val="00D22977"/>
  </w:style>
  <w:style w:type="numbering" w:customStyle="1" w:styleId="Nessunelenco6">
    <w:name w:val="Nessun elenco6"/>
    <w:next w:val="NoList"/>
    <w:uiPriority w:val="99"/>
    <w:semiHidden/>
    <w:unhideWhenUsed/>
    <w:rsid w:val="00D22977"/>
  </w:style>
  <w:style w:type="numbering" w:customStyle="1" w:styleId="Nessunelenco7">
    <w:name w:val="Nessun elenco7"/>
    <w:next w:val="NoList"/>
    <w:uiPriority w:val="99"/>
    <w:semiHidden/>
    <w:unhideWhenUsed/>
    <w:rsid w:val="00D2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984</Words>
  <Characters>5613</Characters>
  <Application>Microsoft Office Word</Application>
  <DocSecurity>0</DocSecurity>
  <Lines>46</Lines>
  <Paragraphs>13</Paragraphs>
  <ScaleCrop>false</ScaleCrop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alermo</dc:creator>
  <cp:keywords/>
  <dc:description/>
  <cp:lastModifiedBy>Maria Di Gennaro</cp:lastModifiedBy>
  <cp:revision>3</cp:revision>
  <dcterms:created xsi:type="dcterms:W3CDTF">2025-08-04T22:11:00Z</dcterms:created>
  <dcterms:modified xsi:type="dcterms:W3CDTF">2025-09-29T15:14:00Z</dcterms:modified>
</cp:coreProperties>
</file>